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tblInd w:w="97" w:type="dxa"/>
        <w:tblLook w:val="04A0"/>
      </w:tblPr>
      <w:tblGrid>
        <w:gridCol w:w="1720"/>
        <w:gridCol w:w="4040"/>
      </w:tblGrid>
      <w:tr w:rsidR="0001189F" w:rsidRPr="008B2DE5" w:rsidTr="000454F9">
        <w:trPr>
          <w:trHeight w:val="288"/>
        </w:trPr>
        <w:tc>
          <w:tcPr>
            <w:tcW w:w="5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8838C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Additional file:</w:t>
            </w:r>
            <w:r w:rsidR="0001189F" w:rsidRPr="008B2DE5">
              <w:rPr>
                <w:rFonts w:ascii="Arial" w:eastAsia="SimSun" w:hAnsi="Arial" w:cs="Arial"/>
                <w:kern w:val="0"/>
                <w:szCs w:val="21"/>
              </w:rPr>
              <w:t xml:space="preserve"> Table </w:t>
            </w:r>
            <w:r>
              <w:rPr>
                <w:rFonts w:ascii="Arial" w:eastAsia="SimSun" w:hAnsi="Arial" w:cs="Arial"/>
                <w:kern w:val="0"/>
                <w:szCs w:val="21"/>
              </w:rPr>
              <w:t>S</w:t>
            </w:r>
            <w:r w:rsidR="0001189F" w:rsidRPr="008B2DE5">
              <w:rPr>
                <w:rFonts w:ascii="Arial" w:eastAsia="SimSun" w:hAnsi="Arial" w:cs="Arial"/>
                <w:kern w:val="0"/>
                <w:szCs w:val="21"/>
              </w:rPr>
              <w:t>1.</w:t>
            </w:r>
            <w:r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  <w:r w:rsidR="0001189F" w:rsidRPr="008B2DE5">
              <w:rPr>
                <w:rFonts w:ascii="Arial" w:eastAsia="SimSun" w:hAnsi="Arial" w:cs="Arial"/>
                <w:kern w:val="0"/>
                <w:szCs w:val="21"/>
              </w:rPr>
              <w:t>The list of primers</w:t>
            </w:r>
          </w:p>
        </w:tc>
      </w:tr>
      <w:tr w:rsidR="0001189F" w:rsidRPr="008B2DE5" w:rsidTr="000454F9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kern w:val="0"/>
                <w:szCs w:val="21"/>
              </w:rPr>
              <w:t>Primer nam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kern w:val="0"/>
                <w:szCs w:val="21"/>
              </w:rPr>
              <w:t>Sequence</w:t>
            </w:r>
          </w:p>
        </w:tc>
      </w:tr>
      <w:tr w:rsidR="0001189F" w:rsidRPr="008B2DE5" w:rsidTr="000454F9">
        <w:trPr>
          <w:trHeight w:val="38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SCL10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TGGCATTCAAGGAGTACCTC</w:t>
            </w:r>
          </w:p>
        </w:tc>
      </w:tr>
      <w:tr w:rsidR="0001189F" w:rsidRPr="008B2DE5" w:rsidTr="000454F9">
        <w:trPr>
          <w:trHeight w:val="38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XCL10-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GATGGCCTTCGATTCTGGATT</w:t>
            </w:r>
          </w:p>
        </w:tc>
      </w:tr>
      <w:tr w:rsidR="0001189F" w:rsidRPr="008B2DE5" w:rsidTr="000454F9">
        <w:trPr>
          <w:trHeight w:val="38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DF5-F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GACCGTGTATGAGTACCTGTT</w:t>
            </w:r>
          </w:p>
        </w:tc>
      </w:tr>
      <w:tr w:rsidR="0001189F" w:rsidRPr="008B2DE5" w:rsidTr="000454F9">
        <w:trPr>
          <w:trHeight w:val="38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DF5-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TCCTTGAAGTTGACATGCAGT</w:t>
            </w:r>
          </w:p>
        </w:tc>
      </w:tr>
    </w:tbl>
    <w:p w:rsidR="0001189F" w:rsidRPr="008B2DE5" w:rsidRDefault="0001189F" w:rsidP="0001189F">
      <w:pPr>
        <w:spacing w:line="360" w:lineRule="auto"/>
        <w:rPr>
          <w:rStyle w:val="fontstyle01"/>
          <w:rFonts w:ascii="Arial" w:hAnsi="Arial" w:cs="Arial"/>
          <w:color w:val="auto"/>
          <w:sz w:val="21"/>
          <w:szCs w:val="21"/>
        </w:rPr>
      </w:pPr>
    </w:p>
    <w:p w:rsidR="0001189F" w:rsidRPr="008B2DE5" w:rsidRDefault="0001189F" w:rsidP="0001189F">
      <w:pPr>
        <w:spacing w:line="360" w:lineRule="auto"/>
        <w:rPr>
          <w:rStyle w:val="fontstyle01"/>
          <w:rFonts w:ascii="Arial" w:hAnsi="Arial" w:cs="Arial"/>
          <w:color w:val="auto"/>
          <w:sz w:val="21"/>
          <w:szCs w:val="21"/>
        </w:rPr>
      </w:pPr>
    </w:p>
    <w:tbl>
      <w:tblPr>
        <w:tblpPr w:leftFromText="180" w:rightFromText="180" w:vertAnchor="text" w:tblpY="1"/>
        <w:tblOverlap w:val="never"/>
        <w:tblW w:w="8080" w:type="dxa"/>
        <w:tblLook w:val="04A0"/>
      </w:tblPr>
      <w:tblGrid>
        <w:gridCol w:w="2591"/>
        <w:gridCol w:w="1062"/>
        <w:gridCol w:w="1842"/>
        <w:gridCol w:w="2585"/>
      </w:tblGrid>
      <w:tr w:rsidR="0001189F" w:rsidRPr="008B2DE5" w:rsidTr="000454F9">
        <w:trPr>
          <w:trHeight w:val="285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8838C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Additional file:</w:t>
            </w:r>
            <w:r w:rsidR="0001189F" w:rsidRPr="008B2DE5">
              <w:rPr>
                <w:rFonts w:ascii="Arial" w:eastAsia="SimSun" w:hAnsi="Arial" w:cs="Arial"/>
                <w:kern w:val="0"/>
                <w:szCs w:val="21"/>
              </w:rPr>
              <w:t xml:space="preserve"> Table </w:t>
            </w:r>
            <w:r>
              <w:rPr>
                <w:rFonts w:ascii="Arial" w:eastAsia="SimSun" w:hAnsi="Arial" w:cs="Arial"/>
                <w:kern w:val="0"/>
                <w:szCs w:val="21"/>
              </w:rPr>
              <w:t>S</w:t>
            </w:r>
            <w:r w:rsidR="0001189F" w:rsidRPr="008B2DE5">
              <w:rPr>
                <w:rFonts w:ascii="Arial" w:eastAsia="SimSun" w:hAnsi="Arial" w:cs="Arial"/>
                <w:kern w:val="0"/>
                <w:szCs w:val="21"/>
              </w:rPr>
              <w:t>2.The list of identified differentially expressed genes</w:t>
            </w:r>
          </w:p>
        </w:tc>
      </w:tr>
      <w:tr w:rsidR="0001189F" w:rsidRPr="008B2DE5" w:rsidTr="000454F9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B_AC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logF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adj.P.Val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e symbol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2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1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06E-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HG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224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06E-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REM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798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1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1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GA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528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69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RGN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2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7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07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YOC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524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08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16ORF89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7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1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59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TP4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84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98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BEX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054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.2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LCXD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38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6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FBP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324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8.41E-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2ORF40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19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KMT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96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1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32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KN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3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95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AL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81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7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42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RIM50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033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53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PD52L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1448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.8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FMO5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54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92E-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YRIP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7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E-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TP4B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984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3E-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LONRF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44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19E-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VEGFD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5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74E-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XCL10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68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27E-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DIA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445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93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APN1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58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04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OWAH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804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15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LIN4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71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ST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63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7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68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HRL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8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69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PA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9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69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IF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38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8.91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CARA5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9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4E-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EEF1A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lastRenderedPageBreak/>
              <w:t>NM_172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7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18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KCNE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0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33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RORC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829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82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HPN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07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56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KCNJ16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67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59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POBEC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4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3.42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XCL9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74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24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UOX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67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98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FOLR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4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7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FF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2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.88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A9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1664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8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8.1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GC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399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65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PER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243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72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IRX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68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79E-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CKBR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31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07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ULT2A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19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IDO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33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75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COLCE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6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27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ORM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976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8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34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MEM184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6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8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34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GC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5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99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HMGCS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581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23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FAM3B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330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58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OGN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38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61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WISP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816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39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FSD4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993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49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HOMER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9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9.94E-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UC6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014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11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MAD5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41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9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66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LIPF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3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1.92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TR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9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35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T1G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81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KB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74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2.93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KX6-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49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59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IGFALS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6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.71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SC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2075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5.96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UOXA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8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6.81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KM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4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0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CGB2A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9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21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MT1H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3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7.75E-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LTF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8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10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OL2A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42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1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LC28A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749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16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DILT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853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2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SAPL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lastRenderedPageBreak/>
              <w:t>NM_0061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26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WFDC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21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27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HDC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312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30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ETNPPL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390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31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NER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109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39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6ORF58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808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52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PCR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987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61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TGER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6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6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QP4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1449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6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75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SC5D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7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075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RD5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449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10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KLK1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33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1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ENTPD8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540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3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B3GAT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54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36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OSTDC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140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3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DUOX2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1389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4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REG3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32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57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FF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532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080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LIC6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5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12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GDF5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083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1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REG3G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73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25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ELA3B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10804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0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PLEKHM3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7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15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ELA3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50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1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SLC15A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00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20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APOA1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243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4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38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THOC6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217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-5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048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CHIA</w:t>
            </w:r>
          </w:p>
        </w:tc>
      </w:tr>
      <w:tr w:rsidR="0001189F" w:rsidRPr="008B2DE5" w:rsidTr="000454F9">
        <w:trPr>
          <w:trHeight w:val="285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NM_0064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4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0.009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9F" w:rsidRPr="008B2DE5" w:rsidRDefault="0001189F" w:rsidP="000454F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B2DE5">
              <w:rPr>
                <w:rFonts w:ascii="Arial" w:eastAsia="SimSun" w:hAnsi="Arial" w:cs="Arial"/>
                <w:kern w:val="0"/>
                <w:szCs w:val="21"/>
              </w:rPr>
              <w:t>OLFM4</w:t>
            </w:r>
          </w:p>
        </w:tc>
      </w:tr>
    </w:tbl>
    <w:p w:rsidR="0001189F" w:rsidRPr="008B2DE5" w:rsidRDefault="0001189F" w:rsidP="0001189F">
      <w:pPr>
        <w:spacing w:line="360" w:lineRule="auto"/>
        <w:rPr>
          <w:rStyle w:val="fontstyle01"/>
          <w:rFonts w:ascii="Arial" w:hAnsi="Arial" w:cs="Arial"/>
          <w:color w:val="auto"/>
          <w:sz w:val="21"/>
          <w:szCs w:val="21"/>
        </w:rPr>
      </w:pPr>
    </w:p>
    <w:p w:rsidR="00686D5B" w:rsidRPr="008B2DE5" w:rsidRDefault="00686D5B" w:rsidP="0001189F"/>
    <w:sectPr w:rsidR="00686D5B" w:rsidRPr="008B2DE5" w:rsidSect="0068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976" w:rsidRDefault="007A6976" w:rsidP="0001189F">
      <w:r>
        <w:separator/>
      </w:r>
    </w:p>
  </w:endnote>
  <w:endnote w:type="continuationSeparator" w:id="0">
    <w:p w:rsidR="007A6976" w:rsidRDefault="007A6976" w:rsidP="000118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MS Mincho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976" w:rsidRDefault="007A6976" w:rsidP="0001189F">
      <w:r>
        <w:separator/>
      </w:r>
    </w:p>
  </w:footnote>
  <w:footnote w:type="continuationSeparator" w:id="0">
    <w:p w:rsidR="007A6976" w:rsidRDefault="007A6976" w:rsidP="000118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89F"/>
    <w:rsid w:val="0001189F"/>
    <w:rsid w:val="0013724F"/>
    <w:rsid w:val="00686D5B"/>
    <w:rsid w:val="007A6976"/>
    <w:rsid w:val="008838CF"/>
    <w:rsid w:val="008B2DE5"/>
    <w:rsid w:val="00B442AB"/>
    <w:rsid w:val="00C23A57"/>
    <w:rsid w:val="00EC3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1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189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11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1189F"/>
    <w:rPr>
      <w:sz w:val="18"/>
      <w:szCs w:val="18"/>
    </w:rPr>
  </w:style>
  <w:style w:type="character" w:customStyle="1" w:styleId="fontstyle01">
    <w:name w:val="fontstyle01"/>
    <w:basedOn w:val="DefaultParagraphFont"/>
    <w:rsid w:val="0001189F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63</Characters>
  <Application>Microsoft Office Word</Application>
  <DocSecurity>0</DocSecurity>
  <Lines>26</Lines>
  <Paragraphs>7</Paragraphs>
  <ScaleCrop>false</ScaleCrop>
  <Company>Microsoft</Company>
  <LinksUpToDate>false</LinksUpToDate>
  <CharactersWithSpaces>3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4</cp:lastModifiedBy>
  <cp:revision>4</cp:revision>
  <dcterms:created xsi:type="dcterms:W3CDTF">2018-08-11T05:31:00Z</dcterms:created>
  <dcterms:modified xsi:type="dcterms:W3CDTF">2018-09-11T14:00:00Z</dcterms:modified>
</cp:coreProperties>
</file>